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8FA" w:rsidRDefault="009338FA" w:rsidP="009338FA">
      <w:pPr>
        <w:rPr>
          <w:rFonts w:cstheme="minorHAnsi"/>
          <w:b/>
          <w:bCs/>
          <w:color w:val="000000" w:themeColor="text1"/>
        </w:rPr>
      </w:pPr>
      <w:r w:rsidRPr="00875357">
        <w:rPr>
          <w:rFonts w:cstheme="minorHAnsi"/>
          <w:b/>
          <w:bCs/>
          <w:color w:val="000000" w:themeColor="text1"/>
        </w:rPr>
        <w:t xml:space="preserve">Appendix </w:t>
      </w:r>
      <w:r>
        <w:rPr>
          <w:rFonts w:cstheme="minorHAnsi"/>
          <w:b/>
          <w:bCs/>
          <w:color w:val="000000" w:themeColor="text1"/>
        </w:rPr>
        <w:t>C</w:t>
      </w:r>
      <w:r w:rsidRPr="00875357">
        <w:rPr>
          <w:rFonts w:cstheme="minorHAnsi"/>
          <w:b/>
          <w:bCs/>
          <w:color w:val="000000" w:themeColor="text1"/>
        </w:rPr>
        <w:t>: Stroke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9338FA" w:rsidTr="00E5566E">
        <w:tc>
          <w:tcPr>
            <w:tcW w:w="901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pPr>
              <w:jc w:val="center"/>
            </w:pPr>
            <w:bookmarkStart w:id="0" w:name="_Hlk100578910"/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1E13E3">
              <w:rPr>
                <w:rFonts w:cstheme="minorHAnsi"/>
                <w:b/>
                <w:bCs/>
                <w:sz w:val="22"/>
                <w:szCs w:val="22"/>
              </w:rPr>
              <w:t xml:space="preserve">EGION: </w:t>
            </w: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FRICA (n= 5)</w:t>
            </w:r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AMEROON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noProof/>
                <w:sz w:val="22"/>
                <w:szCs w:val="22"/>
              </w:rPr>
              <w:t xml:space="preserve">The NWR best practices in stroke rehabilitation group. Best practice guidelines for the management and rehabilitation of stroke in the North West region of Cameroon 2013 [cited 2022 February, 3]. Available from: </w:t>
            </w:r>
            <w:hyperlink r:id="rId5" w:history="1">
              <w:r w:rsidRPr="001E13E3">
                <w:rPr>
                  <w:rStyle w:val="Hyperlink"/>
                  <w:rFonts w:cstheme="minorHAnsi"/>
                  <w:noProof/>
                  <w:sz w:val="22"/>
                  <w:szCs w:val="22"/>
                </w:rPr>
                <w:t>http://icdr.utoronto.ca/wp-content/uploads/2015/05/Best-Practice-Guideline-Stroke-rehabilitation-for-NWR-Final-.pdf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eastAsia="ArialMT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NAMIBIA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Ministry of Health and Social Services. Namibia standard treatment guidelines 2011 [cited 2022 February, 3]. Available from: </w:t>
            </w:r>
            <w:hyperlink r:id="rId6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://www.man.com.na/files/news/1501069447namibia-standard-treatment-guidelines.pdf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pP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OUTH AFRICA</w:t>
            </w:r>
          </w:p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Bryer A, Connor M, Haug P, Cheyip B, Staub H, Tipping B, et al. South African guideline for management of ischaemic stroke and transient ischaemic attack 2010: a guideline from the South African Stroke Society (SASS) and the SASS Writing Committee. S Afr Med J. 2010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100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11 Pt 2):747-78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Bryer A, Connor MD, Haug P, Cheyip B, Staub H, Tipping B, et al. The South African Guideline for the Management of Ischemic Stroke and Transient Ischemic Attack: Recommendations for a Resource-Constrained Health Care Setting. International Journal of Stroke. 2011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6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4):349-54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SA Stakeholder Reference Group. South African contextualised stroke rehabilitation guideline (SA-CSRG) 2019 [cited 2022 February, 3]. Available from: </w:t>
            </w:r>
            <w:hyperlink r:id="rId7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://icdr.utoronto.ca/wp-content/uploads/2015/05/Best-Practice-Guideline-Stroke-rehabilitation-for-NWR-Final-.pdf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pPr>
              <w:jc w:val="center"/>
            </w:pP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REGION: ASIA (n=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5</w:t>
            </w: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:rsidR="009338FA" w:rsidRPr="00297011" w:rsidRDefault="009338FA" w:rsidP="00E5566E">
            <w:pPr>
              <w:pBdr>
                <w:top w:val="dashSmallGap" w:sz="4" w:space="1" w:color="auto"/>
              </w:pBd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9701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INA</w:t>
            </w:r>
          </w:p>
          <w:p w:rsidR="009338FA" w:rsidRDefault="009338FA" w:rsidP="00E5566E">
            <w:r w:rsidRPr="00297011">
              <w:rPr>
                <w:rFonts w:cstheme="minorHAnsi"/>
                <w:bCs/>
                <w:color w:val="000000" w:themeColor="text1"/>
                <w:sz w:val="22"/>
                <w:szCs w:val="22"/>
              </w:rPr>
              <w:t>Zhao FY, Yue YY, Li L, Lang SY, Wang MW, Du XD, et al. Clinical practice guidelines for post-stroke depression in China. Braz J Psychiatry. 2018</w:t>
            </w:r>
            <w:proofErr w:type="gramStart"/>
            <w:r w:rsidRPr="00297011">
              <w:rPr>
                <w:rFonts w:cstheme="minorHAnsi"/>
                <w:bCs/>
                <w:color w:val="000000" w:themeColor="text1"/>
                <w:sz w:val="22"/>
                <w:szCs w:val="22"/>
              </w:rPr>
              <w:t>;40</w:t>
            </w:r>
            <w:proofErr w:type="gramEnd"/>
            <w:r w:rsidRPr="00297011">
              <w:rPr>
                <w:rFonts w:cstheme="minorHAnsi"/>
                <w:bCs/>
                <w:color w:val="000000" w:themeColor="text1"/>
                <w:sz w:val="22"/>
                <w:szCs w:val="22"/>
              </w:rPr>
              <w:t>(3):325-34.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Pr="001E13E3" w:rsidRDefault="009338FA" w:rsidP="00E5566E">
            <w:pPr>
              <w:pBdr>
                <w:top w:val="dotted" w:sz="4" w:space="1" w:color="auto"/>
              </w:pBdr>
              <w:rPr>
                <w:rFonts w:cstheme="minorHAnsi"/>
                <w:b/>
                <w:bCs/>
                <w:sz w:val="22"/>
                <w:szCs w:val="22"/>
              </w:rPr>
            </w:pPr>
            <w:r w:rsidRPr="001E13E3">
              <w:rPr>
                <w:rFonts w:cstheme="minorHAnsi"/>
                <w:b/>
                <w:bCs/>
                <w:sz w:val="22"/>
                <w:szCs w:val="22"/>
              </w:rPr>
              <w:t>INDIA</w:t>
            </w:r>
          </w:p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Ministry of Health and Family Welfare India. 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﻿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Guidelines for Prevention and Management of Stroke (2019)</w:t>
            </w:r>
            <w:r w:rsidRPr="001E13E3">
              <w:rPr>
                <w:rFonts w:cstheme="minorHAnsi"/>
                <w:color w:val="000000"/>
                <w:sz w:val="22"/>
                <w:szCs w:val="22"/>
              </w:rPr>
              <w:t xml:space="preserve"> [cited 2022, March 23]</w:t>
            </w:r>
            <w:r w:rsidRPr="001E13E3">
              <w:rPr>
                <w:rFonts w:cstheme="minorHAnsi"/>
                <w:sz w:val="22"/>
                <w:szCs w:val="22"/>
              </w:rPr>
              <w:t xml:space="preserve">. Available from: </w:t>
            </w:r>
            <w:hyperlink r:id="rId8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main.mohfw.gov.in/sites/default/files/Guidelines%20for%20Prevention%20and%20Managment%20of%20Stroke.pdf</w:t>
              </w:r>
            </w:hyperlink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</w:tcBorders>
          </w:tcPr>
          <w:p w:rsidR="009338FA" w:rsidRPr="00480278" w:rsidRDefault="009338FA" w:rsidP="00E5566E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KOREA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</w:tcPr>
          <w:p w:rsidR="009338FA" w:rsidRPr="001E13E3" w:rsidRDefault="009338FA" w:rsidP="00E5566E">
            <w:pPr>
              <w:rPr>
                <w:rFonts w:cstheme="minorHAnsi"/>
                <w:b/>
                <w:bCs/>
              </w:rPr>
            </w:pPr>
            <w:r w:rsidRPr="00D82340">
              <w:rPr>
                <w:rFonts w:cstheme="minorHAnsi"/>
                <w:bCs/>
                <w:noProof/>
              </w:rPr>
              <w:t>Kim DY KY, Lee J, Chang WH, Kim MW, Pyun SB, et al. Clinical Practice Guideline for Stroke Rehabilitation in Korea. Brain Neurorehabilitation. 2017;10(1).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Pr="001E13E3" w:rsidRDefault="009338FA" w:rsidP="00E5566E">
            <w:pPr>
              <w:pBdr>
                <w:top w:val="dotted" w:sz="4" w:space="1" w:color="auto"/>
              </w:pBdr>
              <w:rPr>
                <w:rFonts w:cstheme="minorHAnsi"/>
                <w:b/>
                <w:bCs/>
                <w:sz w:val="22"/>
                <w:szCs w:val="22"/>
              </w:rPr>
            </w:pPr>
            <w:r w:rsidRPr="001E13E3">
              <w:rPr>
                <w:rFonts w:cstheme="minorHAnsi"/>
                <w:b/>
                <w:bCs/>
                <w:sz w:val="22"/>
                <w:szCs w:val="22"/>
              </w:rPr>
              <w:t>MALAYSIA</w:t>
            </w:r>
          </w:p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Ministry of Health Malaysia. Clinical Practice Guidelines Management of Ischemic Stroke 3</w:t>
            </w:r>
            <w:r w:rsidRPr="001E13E3">
              <w:rPr>
                <w:rFonts w:cstheme="minorHAnsi"/>
                <w:sz w:val="22"/>
                <w:szCs w:val="22"/>
                <w:vertAlign w:val="superscript"/>
              </w:rPr>
              <w:t>rd</w:t>
            </w:r>
            <w:r w:rsidRPr="001E13E3">
              <w:rPr>
                <w:rFonts w:cstheme="minorHAnsi"/>
                <w:sz w:val="22"/>
                <w:szCs w:val="22"/>
              </w:rPr>
              <w:t xml:space="preserve"> Edition 2020. Kuala Lumpur: Malaysian Society of Neurosciences; 2021 </w:t>
            </w:r>
            <w:r w:rsidRPr="001E13E3">
              <w:rPr>
                <w:rFonts w:cstheme="minorHAnsi"/>
                <w:color w:val="000000"/>
                <w:sz w:val="22"/>
                <w:szCs w:val="22"/>
              </w:rPr>
              <w:t>[cited 2022, March 23]</w:t>
            </w:r>
            <w:r w:rsidRPr="001E13E3">
              <w:rPr>
                <w:rFonts w:cstheme="minorHAnsi"/>
                <w:sz w:val="22"/>
                <w:szCs w:val="22"/>
              </w:rPr>
              <w:t xml:space="preserve">. Available from: </w:t>
            </w:r>
            <w:hyperlink r:id="rId9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moh.gov.my/moh/resources/Penerbitan/CPG/CARDIOVASCULAR/CPG_Management_of_Ischaemic_Stroke_3rd_Edition_2020_28.02_.2021_.pdf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sz w:val="22"/>
                <w:szCs w:val="22"/>
              </w:rPr>
              <w:t>MONGOLIA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Ministry of Health of Mongolia. Management of patients with stroke: Rehabilitation, prevention and management of complications, and discharge planning: Ulaanbaatar; 2013 [cited 2022 February, 3]. Available from: </w:t>
            </w:r>
            <w:hyperlink r:id="rId10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extranet.who.int/ncdccs/Data/MNG_D1_2.%20Rehabilitation%20guideline%20of%20Stroke.pdf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EC62D7">
              <w:rPr>
                <w:rFonts w:cstheme="minorHAnsi"/>
                <w:b/>
                <w:bCs/>
                <w:sz w:val="22"/>
                <w:szCs w:val="22"/>
              </w:rPr>
              <w:t>OMAN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:rsidR="009338FA" w:rsidRPr="00780E19" w:rsidRDefault="009338FA" w:rsidP="00E5566E">
            <w:pPr>
              <w:rPr>
                <w:lang w:val="en-GB"/>
              </w:rPr>
            </w:pPr>
            <w:r w:rsidRPr="00EC62D7">
              <w:rPr>
                <w:rFonts w:cstheme="minorHAnsi"/>
                <w:sz w:val="22"/>
                <w:szCs w:val="22"/>
              </w:rPr>
              <w:t xml:space="preserve">Ministry of Health Sultanate of Oman. Acute Stroke Management Protocol (2020) </w:t>
            </w:r>
            <w:r w:rsidRPr="00EC62D7">
              <w:rPr>
                <w:rFonts w:cstheme="minorHAnsi"/>
                <w:color w:val="000000"/>
                <w:sz w:val="22"/>
                <w:szCs w:val="22"/>
              </w:rPr>
              <w:t>[cited 2022, March 23]</w:t>
            </w:r>
            <w:r w:rsidRPr="00EC62D7">
              <w:rPr>
                <w:rFonts w:cstheme="minorHAnsi"/>
                <w:sz w:val="22"/>
                <w:szCs w:val="22"/>
              </w:rPr>
              <w:t xml:space="preserve">. </w:t>
            </w:r>
            <w:r>
              <w:rPr>
                <w:rFonts w:cstheme="minorHAnsi"/>
                <w:lang w:val="en-GB"/>
              </w:rPr>
              <w:t xml:space="preserve">Available from: </w:t>
            </w:r>
            <w:hyperlink r:id="rId11" w:history="1">
              <w:r w:rsidRPr="007A3329">
                <w:rPr>
                  <w:rStyle w:val="Hyperlink"/>
                  <w:rFonts w:cstheme="minorHAnsi"/>
                  <w:lang w:val="en-GB"/>
                </w:rPr>
                <w:t>h</w:t>
              </w:r>
              <w:r w:rsidRPr="007A3329">
                <w:rPr>
                  <w:rStyle w:val="Hyperlink"/>
                  <w:rFonts w:cstheme="minorHAnsi"/>
                </w:rPr>
                <w:t>ttps://www.moh.gov.om/documents/17733/121232/Acute+stroke+management/405ccc8d-43c4-979a-c9c8-509e5ae36c8</w:t>
              </w:r>
              <w:r w:rsidRPr="007A3329">
                <w:rPr>
                  <w:rStyle w:val="Hyperlink"/>
                  <w:rFonts w:cstheme="minorHAnsi"/>
                  <w:lang w:val="en-GB"/>
                </w:rPr>
                <w:t>9</w:t>
              </w:r>
            </w:hyperlink>
            <w:r>
              <w:rPr>
                <w:rFonts w:cstheme="minorHAnsi"/>
                <w:lang w:val="en-GB"/>
              </w:rPr>
              <w:t xml:space="preserve"> 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lastRenderedPageBreak/>
              <w:t xml:space="preserve">Ministry of Health Sultanate of Oman. Physiotherapy Procedure for Stroke Rehabilitation (2020) </w:t>
            </w:r>
            <w:r w:rsidRPr="001E13E3">
              <w:rPr>
                <w:rFonts w:cstheme="minorHAnsi"/>
                <w:color w:val="000000"/>
                <w:sz w:val="22"/>
                <w:szCs w:val="22"/>
              </w:rPr>
              <w:t>[cited 2022, March 23]</w:t>
            </w:r>
            <w:r w:rsidRPr="001E13E3">
              <w:rPr>
                <w:rFonts w:cstheme="minorHAnsi"/>
                <w:sz w:val="22"/>
                <w:szCs w:val="22"/>
              </w:rPr>
              <w:t xml:space="preserve">. Available from: </w:t>
            </w:r>
            <w:hyperlink r:id="rId12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moh.gov.om/documents/17733/4449443/Physiotherapy+Procedure+for+Stroke+Rehabilitation.pdf/f4159f88-9981-fa6c-9e82-db9dcb496814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Pr="001E13E3" w:rsidRDefault="009338FA" w:rsidP="00E5566E">
            <w:pPr>
              <w:pBdr>
                <w:top w:val="dotted" w:sz="4" w:space="1" w:color="auto"/>
              </w:pBdr>
              <w:rPr>
                <w:rFonts w:cstheme="minorHAnsi"/>
                <w:b/>
                <w:bCs/>
                <w:sz w:val="22"/>
                <w:szCs w:val="22"/>
              </w:rPr>
            </w:pPr>
            <w:r w:rsidRPr="001E13E3">
              <w:rPr>
                <w:rFonts w:cstheme="minorHAnsi"/>
                <w:b/>
                <w:bCs/>
                <w:sz w:val="22"/>
                <w:szCs w:val="22"/>
              </w:rPr>
              <w:t>PAKISTAN</w:t>
            </w:r>
          </w:p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Kamal, A. K., Itrat, A., Naqvi, I., Khan, M., Channa, R., Khatri, I., Wasay, M. (2010). Ischemic stroke care - official guidelines from the Pakistan society of Neurology. Pakistan Journal of Neurological Sciences, 51(1), 38-43. Available from: </w:t>
            </w:r>
            <w:hyperlink r:id="rId13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://ecommons.aku.edu/pakistan_fhs_mc_med_med/128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sz w:val="22"/>
                <w:szCs w:val="22"/>
              </w:rPr>
              <w:t>PHILIPPINES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Philippine Academy of Rehabilitation Medicine. Clinical Practice Guideline on Stroke Rehabilitation. Medicine PAoR, editor. Philippines: GoldenPages Publishing Company; 2017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The Stroke Society of Philipinnes. SSP Handbook of Stroke: Guidelines, Prevention, Treatment and Rehabilitation. Sixth ed. Jr. AAR, editor. Philipinnes: GoldenPages Publishing Company; 2014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BD4386">
              <w:rPr>
                <w:rFonts w:cstheme="minorHAnsi"/>
                <w:b/>
                <w:bCs/>
                <w:color w:val="000000"/>
                <w:sz w:val="22"/>
                <w:szCs w:val="22"/>
                <w:lang w:val="en-GB"/>
              </w:rPr>
              <w:t>QATAR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BD4386">
              <w:rPr>
                <w:rFonts w:cstheme="minorHAnsi"/>
                <w:color w:val="000000"/>
                <w:sz w:val="22"/>
                <w:szCs w:val="22"/>
                <w:lang w:val="en-GB"/>
              </w:rPr>
              <w:t>Ministry of Public Health Qatar. National Clinical Guideline: The Diagnosis and Management of Stroke and Transient Ischaemic Attack (2020)</w:t>
            </w:r>
            <w:r w:rsidRPr="00BD4386">
              <w:rPr>
                <w:rFonts w:cstheme="minorHAnsi"/>
                <w:color w:val="000000"/>
                <w:sz w:val="22"/>
                <w:szCs w:val="22"/>
              </w:rPr>
              <w:t xml:space="preserve"> [cited 2022, March 23]</w:t>
            </w:r>
            <w:r w:rsidRPr="00BD4386">
              <w:rPr>
                <w:rFonts w:cstheme="minorHAnsi"/>
                <w:color w:val="000000"/>
                <w:sz w:val="22"/>
                <w:szCs w:val="22"/>
                <w:lang w:val="en-GB"/>
              </w:rPr>
              <w:t>. Available from:</w:t>
            </w:r>
            <w:r w:rsidRPr="00BD4386">
              <w:rPr>
                <w:rFonts w:cstheme="minorHAnsi"/>
                <w:sz w:val="22"/>
                <w:szCs w:val="22"/>
              </w:rPr>
              <w:t xml:space="preserve"> </w:t>
            </w:r>
            <w:hyperlink r:id="rId14" w:history="1">
              <w:r w:rsidRPr="00BD4386">
                <w:rPr>
                  <w:rStyle w:val="Hyperlink"/>
                  <w:rFonts w:cstheme="minorHAnsi"/>
                  <w:sz w:val="22"/>
                  <w:szCs w:val="22"/>
                  <w:lang w:val="en-GB"/>
                </w:rPr>
                <w:t>https://www.moph.gov.qa/english/OurServices/eservices/Pages/Clinical-Guidelines.aspx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sz w:val="22"/>
                <w:szCs w:val="22"/>
              </w:rPr>
              <w:t>SINGAPORE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Sithamparapillai GS. Stroke rehabilitation rehabilitation principles. The Singapore Family Physician. 2019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45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3).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tbl>
            <w:tblPr>
              <w:tblStyle w:val="TableGrid"/>
              <w:tblW w:w="0" w:type="auto"/>
              <w:tblBorders>
                <w:top w:val="dotted" w:sz="4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026"/>
            </w:tblGrid>
            <w:tr w:rsidR="009338FA" w:rsidRPr="001E13E3" w:rsidTr="00E5566E">
              <w:tc>
                <w:tcPr>
                  <w:tcW w:w="9026" w:type="dxa"/>
                </w:tcPr>
                <w:p w:rsidR="009338FA" w:rsidRPr="001E13E3" w:rsidRDefault="009338FA" w:rsidP="00E5566E">
                  <w:pPr>
                    <w:pStyle w:val="EndNoteBibliography"/>
                    <w:ind w:left="-74"/>
                    <w:contextualSpacing/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</w:pPr>
                  <w:r w:rsidRPr="001E13E3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  <w:t>SOUTH KOREA</w:t>
                  </w:r>
                </w:p>
              </w:tc>
            </w:tr>
            <w:tr w:rsidR="009338FA" w:rsidRPr="001E13E3" w:rsidTr="00E5566E">
              <w:tc>
                <w:tcPr>
                  <w:tcW w:w="9026" w:type="dxa"/>
                </w:tcPr>
                <w:p w:rsidR="009338FA" w:rsidRPr="001E13E3" w:rsidRDefault="009338FA" w:rsidP="00E5566E">
                  <w:pPr>
                    <w:pStyle w:val="EndNoteBibliography"/>
                    <w:ind w:left="-74"/>
                    <w:contextualSpacing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1E13E3">
                    <w:rPr>
                      <w:rFonts w:asciiTheme="minorHAnsi" w:hAnsiTheme="minorHAnsi" w:cstheme="minorHAnsi"/>
                      <w:sz w:val="22"/>
                      <w:szCs w:val="22"/>
                    </w:rPr>
                    <w:t>Rha J-H, Hong K-S, K-H. Y. Clinical practice guidelines for stroke. Seoul: Clinical Research Centre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1E13E3">
                    <w:rPr>
                      <w:rFonts w:asciiTheme="minorHAnsi" w:hAnsiTheme="minorHAnsi" w:cstheme="minorHAnsi"/>
                      <w:sz w:val="22"/>
                      <w:szCs w:val="22"/>
                    </w:rPr>
                    <w:t>for Stroke; 2015.</w:t>
                  </w:r>
                </w:p>
              </w:tc>
            </w:tr>
          </w:tbl>
          <w:p w:rsidR="009338FA" w:rsidRDefault="009338FA" w:rsidP="00E5566E"/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800"/>
            </w:tblGrid>
            <w:tr w:rsidR="009338FA" w:rsidRPr="001E13E3" w:rsidTr="00E5566E">
              <w:tc>
                <w:tcPr>
                  <w:tcW w:w="8800" w:type="dxa"/>
                </w:tcPr>
                <w:p w:rsidR="009338FA" w:rsidRPr="001E13E3" w:rsidRDefault="009338FA" w:rsidP="00E5566E">
                  <w:pPr>
                    <w:ind w:hanging="74"/>
                    <w:contextualSpacing/>
                    <w:rPr>
                      <w:rFonts w:cstheme="minorHAnsi"/>
                      <w:b/>
                      <w:bCs/>
                      <w:noProof/>
                      <w:sz w:val="22"/>
                      <w:szCs w:val="22"/>
                    </w:rPr>
                  </w:pPr>
                  <w:r w:rsidRPr="001E13E3">
                    <w:rPr>
                      <w:rFonts w:cstheme="minorHAnsi"/>
                      <w:b/>
                      <w:bCs/>
                      <w:noProof/>
                      <w:sz w:val="22"/>
                      <w:szCs w:val="22"/>
                    </w:rPr>
                    <w:t>SRI LANKA</w:t>
                  </w:r>
                </w:p>
              </w:tc>
            </w:tr>
            <w:tr w:rsidR="009338FA" w:rsidRPr="001E13E3" w:rsidTr="00E5566E">
              <w:tc>
                <w:tcPr>
                  <w:tcW w:w="8800" w:type="dxa"/>
                </w:tcPr>
                <w:p w:rsidR="009338FA" w:rsidRPr="00297011" w:rsidRDefault="009338FA" w:rsidP="00E5566E">
                  <w:pPr>
                    <w:ind w:left="-74"/>
                    <w:rPr>
                      <w:rFonts w:cstheme="minorHAnsi"/>
                      <w:sz w:val="22"/>
                      <w:szCs w:val="22"/>
                      <w:lang w:val="en-MY" w:eastAsia="en-GB"/>
                    </w:rPr>
                  </w:pPr>
                  <w:r w:rsidRPr="00297011">
                    <w:rPr>
                      <w:rFonts w:cstheme="minorHAnsi"/>
                      <w:sz w:val="22"/>
                      <w:szCs w:val="22"/>
                      <w:lang w:val="en-MY" w:eastAsia="en-GB"/>
                    </w:rPr>
                    <w:t>Ceylon College of Physicians. Management of stroke and transient ischemic attacks in adults:</w:t>
                  </w:r>
                  <w:r>
                    <w:rPr>
                      <w:rFonts w:cstheme="minorHAnsi"/>
                      <w:lang w:val="en-MY" w:eastAsia="en-GB"/>
                    </w:rPr>
                    <w:t xml:space="preserve"> </w:t>
                  </w:r>
                  <w:r w:rsidRPr="00297011">
                    <w:rPr>
                      <w:rFonts w:cstheme="minorHAnsi"/>
                      <w:sz w:val="22"/>
                      <w:szCs w:val="22"/>
                      <w:lang w:val="en-MY" w:eastAsia="en-GB"/>
                    </w:rPr>
                    <w:t>Clinical Guidelines 2017.Colombo</w:t>
                  </w:r>
                  <w:proofErr w:type="gramStart"/>
                  <w:r w:rsidRPr="00297011">
                    <w:rPr>
                      <w:rFonts w:cstheme="minorHAnsi"/>
                      <w:sz w:val="22"/>
                      <w:szCs w:val="22"/>
                      <w:lang w:val="en-MY" w:eastAsia="en-GB"/>
                    </w:rPr>
                    <w:t>:CCP</w:t>
                  </w:r>
                  <w:proofErr w:type="gramEnd"/>
                  <w:r w:rsidRPr="00297011">
                    <w:rPr>
                      <w:rFonts w:cstheme="minorHAnsi"/>
                      <w:sz w:val="22"/>
                      <w:szCs w:val="22"/>
                      <w:lang w:val="en-MY" w:eastAsia="en-GB"/>
                    </w:rPr>
                    <w:t>;2017</w:t>
                  </w:r>
                  <w:r w:rsidRPr="00297011">
                    <w:rPr>
                      <w:rFonts w:cstheme="minorHAnsi"/>
                      <w:sz w:val="22"/>
                      <w:szCs w:val="22"/>
                    </w:rPr>
                    <w:t xml:space="preserve"> </w:t>
                  </w:r>
                  <w:r w:rsidRPr="00297011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[cited 2022, March 23]</w:t>
                  </w:r>
                  <w:r w:rsidRPr="00297011">
                    <w:rPr>
                      <w:rFonts w:cstheme="minorHAnsi"/>
                      <w:sz w:val="22"/>
                      <w:szCs w:val="22"/>
                      <w:lang w:val="en-MY" w:eastAsia="en-GB"/>
                    </w:rPr>
                    <w:t xml:space="preserve">. Available from: </w:t>
                  </w:r>
                  <w:hyperlink r:id="rId15" w:history="1">
                    <w:r w:rsidRPr="00297011">
                      <w:rPr>
                        <w:rStyle w:val="Hyperlink"/>
                        <w:rFonts w:cstheme="minorHAnsi"/>
                        <w:sz w:val="22"/>
                        <w:szCs w:val="22"/>
                        <w:lang w:val="en-MY" w:eastAsia="en-GB"/>
                      </w:rPr>
                      <w:t>https://www.ccp.lk/wp-content/uploads/guidelines-ccp-stroke-guidelines-2017.pdf</w:t>
                    </w:r>
                  </w:hyperlink>
                </w:p>
              </w:tc>
            </w:tr>
          </w:tbl>
          <w:p w:rsidR="009338FA" w:rsidRDefault="009338FA" w:rsidP="00E5566E"/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r w:rsidRPr="00297011">
              <w:rPr>
                <w:rFonts w:cstheme="minorHAnsi"/>
                <w:sz w:val="22"/>
                <w:szCs w:val="22"/>
              </w:rPr>
              <w:t>Gunaratne P RM, Peiris JB, Gubasekara H, Alibhoy AT, Senanayake B, et al. Management of stroke Colombo: Ministry of Health of Sri Lanka; 2015 [cited 2022 February, 3]. Available from: https://shri.lk/wp-content/uploads/2015/07/Management-of-Stroke.pdf</w:t>
            </w:r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pPr>
              <w:jc w:val="center"/>
            </w:pP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GION: AUSTRALASIA (n= 3)</w:t>
            </w:r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USTRALIA/ NEW ZEALAND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Clinical Centre for Research in Aphasia Rehabilitation. Aphasia rehabilitation best practice statements Brisbane2014 [cited 2022 February, 3]. Available from: </w:t>
            </w:r>
            <w:hyperlink r:id="rId16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://www.aphasiapathway.com.au/flux-content/aarp/pdf/2014-COMPREHENSIVE-FINAL-01-10-2014-1.pdf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National stroke foundation Australia. A Clinical Practice Guideline for Stroke Management 2010 [cited 2022 February, 3]. Available from: </w:t>
            </w:r>
            <w:hyperlink r:id="rId17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pedro.org.au/wp-content/uploads/CPG_stroke.pdf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noProof/>
                <w:sz w:val="22"/>
                <w:szCs w:val="22"/>
              </w:rPr>
              <w:t xml:space="preserve">Stroke Foundation. Australian and New Zealand Clinical Guidelines for Stroke Management  [updated 2021; cited 2022 February, 3]. Available from: </w:t>
            </w:r>
            <w:hyperlink r:id="rId18" w:anchor="/guideline/5536" w:history="1">
              <w:r w:rsidRPr="001E13E3">
                <w:rPr>
                  <w:rStyle w:val="Hyperlink"/>
                  <w:rFonts w:cstheme="minorHAnsi"/>
                  <w:noProof/>
                  <w:sz w:val="22"/>
                  <w:szCs w:val="22"/>
                </w:rPr>
                <w:t>https://app.magicapp.org/#/guideline/5536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pPr>
              <w:jc w:val="center"/>
            </w:pPr>
            <w:r w:rsidRPr="001E13E3">
              <w:rPr>
                <w:rFonts w:cstheme="minorHAnsi"/>
                <w:b/>
                <w:bCs/>
                <w:sz w:val="22"/>
                <w:szCs w:val="22"/>
                <w:lang w:val="en-GB"/>
              </w:rPr>
              <w:t>REGION: EUROPE (n= 16)</w:t>
            </w:r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FRANCE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noProof/>
                <w:sz w:val="22"/>
                <w:szCs w:val="22"/>
                <w:lang w:val="fr-FR"/>
              </w:rPr>
              <w:t xml:space="preserve">Haute Autorité de Santé. Accident Vasculaire Cérébral: Méthodes de Rééducation de la Fonction Motrice Chez L'adulte 2012 [cited 2022 Februrary, 3]. </w:t>
            </w:r>
            <w:r w:rsidRPr="001E13E3">
              <w:rPr>
                <w:rFonts w:cstheme="minorHAnsi"/>
                <w:noProof/>
                <w:sz w:val="22"/>
                <w:szCs w:val="22"/>
              </w:rPr>
              <w:t xml:space="preserve">Available from: </w:t>
            </w:r>
            <w:hyperlink r:id="rId19" w:history="1">
              <w:r w:rsidRPr="007A3329">
                <w:rPr>
                  <w:rStyle w:val="Hyperlink"/>
                  <w:rFonts w:cstheme="minorHAnsi"/>
                  <w:noProof/>
                </w:rPr>
                <w:t>https://www.has-sante.fr/portail/upload/docs/application/pdf/201211/11irp01_reco_avc_methodes_de_reeducation.pdf</w:t>
              </w:r>
            </w:hyperlink>
            <w:r w:rsidRPr="001E13E3">
              <w:rPr>
                <w:rFonts w:cstheme="minorHAnsi"/>
                <w:noProof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GERMANY 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German Society for Neurorehabilitation. Motorische Therapien für die obere Extremität zur Behandlung des Schlaganfalls. S2e Leitlinie 2009 [cited 2022 February, 3]. Available from: </w:t>
            </w:r>
            <w:hyperlink r:id="rId20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awmf.org/leitlinien/detail/ll/080-001.html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German Society for Neurorehabilitation. Rehabilitation der Mobilität nach Schlaganfall. S2e Leitlinie 2015 [cited 2022 February, 3]. Available from: </w:t>
            </w:r>
            <w:hyperlink r:id="rId21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awmf.org/leitlinien/detail/ll/080-004.html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</w:tcPr>
          <w:p w:rsidR="009338FA" w:rsidRPr="001E13E3" w:rsidRDefault="009338FA" w:rsidP="00E5566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13E3">
              <w:rPr>
                <w:rFonts w:cstheme="minorHAnsi"/>
                <w:b/>
                <w:bCs/>
                <w:sz w:val="22"/>
                <w:szCs w:val="22"/>
              </w:rPr>
              <w:t>IRELAND</w:t>
            </w:r>
          </w:p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Irish Heart Foundation. Council for Stroke National Clinical Guidelines and Recommendations for the Care of People with Stroke and Transient Ischaemic Attack Revised Version (2010) [cited 2022, March 27]. Available from: </w:t>
            </w:r>
            <w:hyperlink r:id="rId22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://irishheart.ie/wp-content/uploads/2017/04/guidelines.pdf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ETHERLANDS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Berns PEG JN, Boxum E, Nouwens F, van der Staaij MG, van Wessel S, 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et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 xml:space="preserve"> al. Speech therapy guideline. Diagnostics and treatment of aphasia in adults: Dutch Association for Speech Therapy and Phoniatrics; 2015 [cited 2022 February, 3]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Steultjens EMJ, Cup EHC, Zajec J, S. VH. Occupational therapy guidelines CVA Arnhem and Nijmegen University of Applied Sciences and Occupational Therapy Netherlands2013 [cited 2022 February, 3]. Available from: </w:t>
            </w:r>
            <w:hyperlink r:id="rId23" w:history="1">
              <w:r w:rsidRPr="007A3329">
                <w:rPr>
                  <w:rStyle w:val="Hyperlink"/>
                  <w:rFonts w:cstheme="minorHAnsi"/>
                </w:rPr>
                <w:t>https://www.kennisnetwerkcva.nl/wpcontent/uploads/2018/08/Ergotherapierichtlijn-CVA-2013.pdf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NORWAY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Norwegian Directorate of Health. National professional guideline for treatment and rehabilitation of stroke 2017 [updated 2020; cited 2022 February 3,]. Available from: </w:t>
            </w:r>
            <w:hyperlink r:id="rId24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helsedirektoratet.no/retningslinjer/hjerneslag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UK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Intercollegiate Stroke Working Party. National Clinical Guideline for Stroke: Royal College of Physicians; 2016 [cited 2022 February, 3]. Fifth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:[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 xml:space="preserve">Available from: </w:t>
            </w:r>
            <w:hyperlink r:id="rId25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strokeaudit.org/SupportFiles/Documents/Guidelines/2016-National-Clinical-Guideline-for-Stroke-5t-(1).aspx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D730F9">
              <w:rPr>
                <w:rFonts w:cstheme="minorHAnsi"/>
                <w:sz w:val="22"/>
                <w:szCs w:val="22"/>
              </w:rPr>
              <w:t xml:space="preserve">National Clinical Guideline Centre (UK). Stroke Rehabilitation in adults UK: Royal College of Physicians 2013 [cited 2022 February, 3]. Available from: </w:t>
            </w:r>
            <w:hyperlink r:id="rId26" w:history="1">
              <w:r w:rsidRPr="00D730F9">
                <w:rPr>
                  <w:rStyle w:val="Hyperlink"/>
                  <w:rFonts w:cstheme="minorHAnsi"/>
                </w:rPr>
                <w:t>https://www.nice.org.uk/guidance/cg162/resources/stroke-rehabilitation-in-adults-pdf-35109688408261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National Clinical Guideline Centre (UK). Stroke Rehabilitation: Long Term Rehabilitation After Stroke 2013 [cited 2022 February, 3]. Available from: </w:t>
            </w:r>
            <w:hyperlink r:id="rId27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nice.org.uk/guidance/cg162/evidence/full-guideline-190076509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Rudd AG, Bowen A, Young GR, James MA. The latest national clinical guideline for stroke. Clin Med (Lond). 2017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17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2):154-5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Scottish Intercollegiate Guidelines Network. Management of Patients with Stroke: Rehabilitation, Prevention and Management of Complications, and Discharge Planning 2010 [cited 2022 February, 3]. Available from: </w:t>
            </w:r>
            <w:hyperlink r:id="rId28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sign.ac.uk/media/1056/sign118.pdf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EUROPEAN STROKE ORGANISATION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b/>
                <w:bCs/>
                <w:lang w:val="en-GB"/>
              </w:rPr>
            </w:pPr>
            <w:r w:rsidRPr="001E13E3">
              <w:rPr>
                <w:rFonts w:cstheme="minorHAnsi"/>
                <w:sz w:val="22"/>
                <w:szCs w:val="22"/>
              </w:rPr>
              <w:t>Dziewas R, Michou E, Trapl-Grundschober M, Lal A, Arsava EM, Bath PM, et al. European Stroke Organisation and European Society for Swallowing Disorders guideline for the diagnosis and treatment of post-stroke dysphagia. European stroke journal. 2021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6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3):LXXXIX-CXV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b/>
                <w:bCs/>
                <w:lang w:val="en-GB"/>
              </w:rPr>
            </w:pPr>
            <w:r w:rsidRPr="001E13E3">
              <w:rPr>
                <w:rFonts w:cstheme="minorHAnsi"/>
                <w:sz w:val="22"/>
                <w:szCs w:val="22"/>
              </w:rPr>
              <w:t>Norrving B, Barrick J, Davalos A, Dichgans M, Cordonnier C, Guekht A, et al. Action Plan for Stroke in Europe 2018-2030. Eur Stroke J. 2018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3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4):309-36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b/>
                <w:bCs/>
                <w:lang w:val="en-GB"/>
              </w:rPr>
            </w:pPr>
            <w:r w:rsidRPr="001E13E3">
              <w:rPr>
                <w:rFonts w:cstheme="minorHAnsi"/>
                <w:sz w:val="22"/>
                <w:szCs w:val="22"/>
                <w:lang w:val="fr-FR"/>
              </w:rPr>
              <w:t xml:space="preserve">Quinn TJ, Richard E, Teuschl Y, Gattringer T, Hafdi M, O’Brien JT, et al. </w:t>
            </w:r>
            <w:r w:rsidRPr="001E13E3">
              <w:rPr>
                <w:rFonts w:cstheme="minorHAnsi"/>
                <w:sz w:val="22"/>
                <w:szCs w:val="22"/>
              </w:rPr>
              <w:t xml:space="preserve">European Stroke Organisation and </w:t>
            </w:r>
            <w:r w:rsidRPr="001E13E3">
              <w:rPr>
                <w:rFonts w:cstheme="minorHAnsi"/>
                <w:sz w:val="22"/>
                <w:szCs w:val="22"/>
              </w:rPr>
              <w:lastRenderedPageBreak/>
              <w:t>European Academy of Neurology joint guidelines on post-stroke cognitive impairment. European Stroke Journal. 2021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6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3):I-XXXVIII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sz w:val="22"/>
                <w:szCs w:val="22"/>
                <w:lang w:val="en-GB"/>
              </w:rPr>
              <w:lastRenderedPageBreak/>
              <w:t>WORLD STROKE ORGANISATION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Lindsay P, Furie KL, Davis SM, Donnan GA, Norrving B. World Stroke Organization global stroke services guidelines and action plan. Int J Stroke. 2014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9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 xml:space="preserve"> Suppl A100:4-13.</w:t>
            </w:r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338FA" w:rsidRDefault="009338FA" w:rsidP="00E5566E">
            <w:pPr>
              <w:jc w:val="center"/>
            </w:pPr>
            <w:r w:rsidRPr="001E13E3">
              <w:rPr>
                <w:rFonts w:cstheme="minorHAnsi"/>
                <w:b/>
                <w:bCs/>
                <w:sz w:val="22"/>
                <w:szCs w:val="22"/>
                <w:lang w:val="en-GB"/>
              </w:rPr>
              <w:t>REGION: NORTH AMERICA (n= 14)</w:t>
            </w:r>
          </w:p>
        </w:tc>
      </w:tr>
      <w:tr w:rsidR="009338FA" w:rsidTr="00E5566E">
        <w:tc>
          <w:tcPr>
            <w:tcW w:w="901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ANADA</w:t>
            </w:r>
          </w:p>
        </w:tc>
      </w:tr>
      <w:tr w:rsidR="009338FA" w:rsidTr="00E5566E">
        <w:tc>
          <w:tcPr>
            <w:tcW w:w="90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Cameron JI, O'Connell C, Foley N, Salter K, Booth R, 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Boyle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 xml:space="preserve"> R, et al. Canadian Stroke Best Practice Recommendations: Managing transitions of care following Stroke, Guidelines Update 2016. Int J Stroke. 2016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11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7):807-22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Campbell C, Cayley M, Kapoor E, Lien. AVL, Swartz E. Stroke in Young Adults 2015 [cited 2022 February, 3]. Available from: </w:t>
            </w:r>
            <w:hyperlink r:id="rId29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s://www.canadianstroke.ca/sites/default/files/resources/Stroke_Young_FINAL.pdf</w:t>
              </w:r>
            </w:hyperlink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  <w:lang w:val="fr-FR"/>
              </w:rPr>
              <w:t xml:space="preserve">Casaubon LK, Boulanger J-M, Blacquiere D, Boucher S, Brown K, Goddard T, et al. </w:t>
            </w:r>
            <w:r w:rsidRPr="001E13E3">
              <w:rPr>
                <w:rFonts w:cstheme="minorHAnsi"/>
                <w:sz w:val="22"/>
                <w:szCs w:val="22"/>
              </w:rPr>
              <w:t>Canadian Stroke Best Practice Recommendations: Hyperacute Stroke Care Guidelines, Update 2015. International Journal of Stroke. 2015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10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6):924-40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Cotoi A, Batey C, Hussein Norhayati, Janzen S, Teasell R. Rehabilitation of Younger Patients Post Stroke, : Evidence-Based Review of Stroke Rehabilitation;  [updated 2018; cited 2022 February, 3]. Available from: </w:t>
            </w:r>
            <w:hyperlink r:id="rId30" w:history="1">
              <w:r w:rsidRPr="001E13E3">
                <w:rPr>
                  <w:rStyle w:val="Hyperlink"/>
                  <w:rFonts w:cstheme="minorHAnsi"/>
                  <w:sz w:val="22"/>
                  <w:szCs w:val="22"/>
                </w:rPr>
                <w:t>http://www.ebrsr.com/sites/default/files/v18-SREBR-CH21-NET.pdf</w:t>
              </w:r>
            </w:hyperlink>
            <w:r w:rsidRPr="001E13E3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>Eskes GA, Lanctôt KL, Herrmann N, Lindsay P, Bayley M, Bouvier L, et al. Canadian Stroke Best Practice Recommendations: Mood, Cognition and Fatigue Following Stroke practice guidelines, update 2015. Int J Stroke. 2015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10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7):1130-40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</w:rPr>
              <w:t xml:space="preserve">Hebert D, Lindsay MP, McIntyre A, Kirton A, Rumney PG, 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Bagg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 xml:space="preserve"> S, et al. Canadian stroke best practice recommendations: Stroke rehabilitation practice guidelines, update 2015. Int J Stroke. 2016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11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4):459-84.</w:t>
            </w:r>
          </w:p>
        </w:tc>
      </w:tr>
      <w:tr w:rsidR="009338FA" w:rsidTr="00E5566E">
        <w:tc>
          <w:tcPr>
            <w:tcW w:w="90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9338FA" w:rsidRDefault="009338FA" w:rsidP="00E5566E">
            <w:r w:rsidRPr="001E13E3">
              <w:rPr>
                <w:rFonts w:cstheme="minorHAnsi"/>
                <w:sz w:val="22"/>
                <w:szCs w:val="22"/>
                <w:lang w:val="fr-FR"/>
              </w:rPr>
              <w:t xml:space="preserve">Wein T, Lindsay MP, Côté R, Foley N, Berlingieri J, Bhogal S, et al. </w:t>
            </w:r>
            <w:r w:rsidRPr="001E13E3">
              <w:rPr>
                <w:rFonts w:cstheme="minorHAnsi"/>
                <w:sz w:val="22"/>
                <w:szCs w:val="22"/>
              </w:rPr>
              <w:t>Canadian stroke best practice recommendations: Secondary prevention of stroke, sixth edition practice guidelines, update 2017. Int J Stroke. 2018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13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4):420-43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USA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520C1B">
              <w:rPr>
                <w:rFonts w:cstheme="minorHAnsi"/>
                <w:sz w:val="22"/>
                <w:szCs w:val="22"/>
              </w:rPr>
              <w:t>Billinger SA, Arena R, Bernhardt J, Eng JJ, Franklin BA, Johnson CM, et al. Physical activity and exercise recommendations for stroke survivors: a statement for healthcare professionals from the American Heart Association/American Stroke Association. Stroke. 2014</w:t>
            </w:r>
            <w:proofErr w:type="gramStart"/>
            <w:r w:rsidRPr="00520C1B">
              <w:rPr>
                <w:rFonts w:cstheme="minorHAnsi"/>
                <w:sz w:val="22"/>
                <w:szCs w:val="22"/>
              </w:rPr>
              <w:t>;45</w:t>
            </w:r>
            <w:proofErr w:type="gramEnd"/>
            <w:r w:rsidRPr="00520C1B">
              <w:rPr>
                <w:rFonts w:cstheme="minorHAnsi"/>
                <w:sz w:val="22"/>
                <w:szCs w:val="22"/>
              </w:rPr>
              <w:t>(8):2532-53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520C1B">
              <w:rPr>
                <w:rFonts w:cstheme="minorHAnsi"/>
                <w:sz w:val="22"/>
                <w:szCs w:val="22"/>
              </w:rPr>
              <w:t>Management of Stroke Rehabilitation Working Group. VA/DOD Clinical practice guideline for the management of stroke rehabilitation. J Rehabil Res Dev. 2010</w:t>
            </w:r>
            <w:proofErr w:type="gramStart"/>
            <w:r w:rsidRPr="00520C1B">
              <w:rPr>
                <w:rFonts w:cstheme="minorHAnsi"/>
                <w:sz w:val="22"/>
                <w:szCs w:val="22"/>
              </w:rPr>
              <w:t>;47</w:t>
            </w:r>
            <w:proofErr w:type="gramEnd"/>
            <w:r w:rsidRPr="00520C1B">
              <w:rPr>
                <w:rFonts w:cstheme="minorHAnsi"/>
                <w:sz w:val="22"/>
                <w:szCs w:val="22"/>
              </w:rPr>
              <w:t>(9):1-43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520C1B">
              <w:rPr>
                <w:rFonts w:cstheme="minorHAnsi"/>
                <w:sz w:val="22"/>
                <w:szCs w:val="22"/>
              </w:rPr>
              <w:t>Rodin M, Saliba D, Brummel-Smith K. Guidelines abstracted from the Department of Veterans Affairs/Department of Defense clinical practice guideline for the management of stroke rehabilitation. J Am Geriatr Soc. 2006</w:t>
            </w:r>
            <w:proofErr w:type="gramStart"/>
            <w:r w:rsidRPr="00520C1B">
              <w:rPr>
                <w:rFonts w:cstheme="minorHAnsi"/>
                <w:sz w:val="22"/>
                <w:szCs w:val="22"/>
              </w:rPr>
              <w:t>;54</w:t>
            </w:r>
            <w:proofErr w:type="gramEnd"/>
            <w:r w:rsidRPr="00520C1B">
              <w:rPr>
                <w:rFonts w:cstheme="minorHAnsi"/>
                <w:sz w:val="22"/>
                <w:szCs w:val="22"/>
              </w:rPr>
              <w:t>(1):158-62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A216F7">
              <w:rPr>
                <w:rFonts w:cstheme="minorHAnsi"/>
                <w:sz w:val="22"/>
                <w:szCs w:val="22"/>
              </w:rPr>
              <w:t>Schwamm LH, Audebert HJ, Amarenco P, Chumbler NR, Frankel MR, George MG, et al. Recommendations for the implementation of telemedicine within stroke systems of care: a policy statement from the American Heart Association. Stroke. (2009) 40:2635–60. doi: 10.1161/STROKEAHA.109.192361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1E13E3">
              <w:rPr>
                <w:rFonts w:cstheme="minorHAnsi"/>
                <w:sz w:val="22"/>
                <w:szCs w:val="22"/>
              </w:rPr>
              <w:t>Schwamm LH, Audebert HJ, Amarenco P, Chumbler NR, Frankel MR, George MG, et al. Recommendations for the Implementation of Telemedicine Within Stroke Systems of Care. Stroke. 2009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40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7):2635-60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otted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520C1B">
              <w:rPr>
                <w:rFonts w:cstheme="minorHAnsi"/>
                <w:sz w:val="22"/>
                <w:szCs w:val="22"/>
              </w:rPr>
              <w:t>Winstein CJ, Stein J, Arena R, Bates B, Cherney LR, Cramer SC, et al. Guidelines for Adult Stroke Rehabilitation and Recovery: A Guideline for Healthcare Professionals From the American Heart Association/American Stroke Association. Stroke. 2016</w:t>
            </w:r>
            <w:proofErr w:type="gramStart"/>
            <w:r w:rsidRPr="00520C1B">
              <w:rPr>
                <w:rFonts w:cstheme="minorHAnsi"/>
                <w:sz w:val="22"/>
                <w:szCs w:val="22"/>
              </w:rPr>
              <w:t>;47</w:t>
            </w:r>
            <w:proofErr w:type="gramEnd"/>
            <w:r w:rsidRPr="00520C1B">
              <w:rPr>
                <w:rFonts w:cstheme="minorHAnsi"/>
                <w:sz w:val="22"/>
                <w:szCs w:val="22"/>
              </w:rPr>
              <w:t>(6):e98-e169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otted" w:sz="4" w:space="0" w:color="auto"/>
              <w:bottom w:val="dashSmallGap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  <w:lang w:val="fr-FR"/>
              </w:rPr>
            </w:pPr>
            <w:r w:rsidRPr="001E13E3">
              <w:rPr>
                <w:rFonts w:cstheme="minorHAnsi"/>
                <w:sz w:val="22"/>
                <w:szCs w:val="22"/>
              </w:rPr>
              <w:lastRenderedPageBreak/>
              <w:t xml:space="preserve">Wright L, Hill KM, Bernhardt J, Lindley R, Ada L, 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Bajorek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 xml:space="preserve"> BV, et al. Stroke management: updated recommendations for treatment along the care continuum. Intern Med J. 2012</w:t>
            </w:r>
            <w:proofErr w:type="gramStart"/>
            <w:r w:rsidRPr="001E13E3">
              <w:rPr>
                <w:rFonts w:cstheme="minorHAnsi"/>
                <w:sz w:val="22"/>
                <w:szCs w:val="22"/>
              </w:rPr>
              <w:t>;42</w:t>
            </w:r>
            <w:proofErr w:type="gramEnd"/>
            <w:r w:rsidRPr="001E13E3">
              <w:rPr>
                <w:rFonts w:cstheme="minorHAnsi"/>
                <w:sz w:val="22"/>
                <w:szCs w:val="22"/>
              </w:rPr>
              <w:t>(5):562-9.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9338FA" w:rsidRPr="001E13E3" w:rsidRDefault="009338FA" w:rsidP="00E5566E">
            <w:pPr>
              <w:jc w:val="center"/>
              <w:rPr>
                <w:rFonts w:cstheme="minorHAnsi"/>
              </w:rPr>
            </w:pP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GION: SOUTH AMERICA (n= 1)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top w:val="dashSmallGap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</w:rPr>
            </w:pPr>
            <w:r w:rsidRPr="001E13E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9338FA" w:rsidTr="00E556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tcBorders>
              <w:bottom w:val="single" w:sz="4" w:space="0" w:color="auto"/>
            </w:tcBorders>
          </w:tcPr>
          <w:p w:rsidR="009338FA" w:rsidRPr="001E13E3" w:rsidRDefault="009338FA" w:rsidP="00E5566E">
            <w:pPr>
              <w:rPr>
                <w:rFonts w:cstheme="minorHAnsi"/>
              </w:rPr>
            </w:pPr>
            <w:r w:rsidRPr="001E13E3">
              <w:rPr>
                <w:rFonts w:cstheme="minorHAnsi"/>
                <w:noProof/>
                <w:sz w:val="22"/>
                <w:szCs w:val="22"/>
              </w:rPr>
              <w:t>Associação Brasileira de Medicina Física e Reabilitação. Acidente Vascular Encefálico Crônico: Reabilitação: Associação Brasileira de Medicina Física e Reabilitação; 2012 [cited 2022 February, 3]. Available from:</w:t>
            </w:r>
            <w:r>
              <w:rPr>
                <w:rFonts w:cstheme="minorHAnsi"/>
                <w:noProof/>
                <w:lang w:val="en-GB"/>
              </w:rPr>
              <w:t xml:space="preserve"> </w:t>
            </w:r>
            <w:hyperlink r:id="rId31" w:history="1">
              <w:r w:rsidRPr="007A3329">
                <w:rPr>
                  <w:rStyle w:val="Hyperlink"/>
                  <w:rFonts w:cstheme="minorHAnsi"/>
                  <w:noProof/>
                </w:rPr>
                <w:t>https://amb.org.br/files/_BibliotecaAntiga/acidente_vascular_encefalico_cronico_reabilitacao.pdf</w:t>
              </w:r>
            </w:hyperlink>
          </w:p>
        </w:tc>
      </w:tr>
    </w:tbl>
    <w:p w:rsidR="008150E3" w:rsidRDefault="008150E3">
      <w:bookmarkStart w:id="1" w:name="_GoBack"/>
      <w:bookmarkEnd w:id="0"/>
      <w:bookmarkEnd w:id="1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8FA"/>
    <w:rsid w:val="0001706C"/>
    <w:rsid w:val="00130508"/>
    <w:rsid w:val="001A4F44"/>
    <w:rsid w:val="00417D1D"/>
    <w:rsid w:val="00444B42"/>
    <w:rsid w:val="005075D0"/>
    <w:rsid w:val="00584B41"/>
    <w:rsid w:val="00593771"/>
    <w:rsid w:val="006128D8"/>
    <w:rsid w:val="00615C5B"/>
    <w:rsid w:val="006512FD"/>
    <w:rsid w:val="0066528C"/>
    <w:rsid w:val="006A5814"/>
    <w:rsid w:val="006A686C"/>
    <w:rsid w:val="006D735C"/>
    <w:rsid w:val="006E6619"/>
    <w:rsid w:val="00724024"/>
    <w:rsid w:val="00775315"/>
    <w:rsid w:val="008150E3"/>
    <w:rsid w:val="00915A20"/>
    <w:rsid w:val="009338FA"/>
    <w:rsid w:val="009412E9"/>
    <w:rsid w:val="009A131A"/>
    <w:rsid w:val="00A2485F"/>
    <w:rsid w:val="00A40FA6"/>
    <w:rsid w:val="00A9753E"/>
    <w:rsid w:val="00AF3242"/>
    <w:rsid w:val="00B649C5"/>
    <w:rsid w:val="00BA5BA7"/>
    <w:rsid w:val="00BD3B0D"/>
    <w:rsid w:val="00C93911"/>
    <w:rsid w:val="00D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8F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338FA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338FA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38FA"/>
    <w:rPr>
      <w:rFonts w:ascii="Calibri" w:hAnsi="Calibri" w:cs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8F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338FA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338FA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38FA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in.mohfw.gov.in/sites/default/files/Guidelines%20for%20Prevention%20and%20Managment%20of%20Stroke.pdf" TargetMode="External"/><Relationship Id="rId13" Type="http://schemas.openxmlformats.org/officeDocument/2006/relationships/hyperlink" Target="http://ecommons.aku.edu/pakistan_fhs_mc_med_med/128" TargetMode="External"/><Relationship Id="rId18" Type="http://schemas.openxmlformats.org/officeDocument/2006/relationships/hyperlink" Target="https://app.magicapp.org/" TargetMode="External"/><Relationship Id="rId26" Type="http://schemas.openxmlformats.org/officeDocument/2006/relationships/hyperlink" Target="https://www.nice.org.uk/guidance/cg162/resources/stroke-rehabilitation-in-adults-pdf-3510968840826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awmf.org/leitlinien/detail/ll/080-004.html" TargetMode="External"/><Relationship Id="rId7" Type="http://schemas.openxmlformats.org/officeDocument/2006/relationships/hyperlink" Target="http://icdr.utoronto.ca/wp-content/uploads/2015/05/Best-Practice-Guideline-Stroke-rehabilitation-for-NWR-Final-.pdf" TargetMode="External"/><Relationship Id="rId12" Type="http://schemas.openxmlformats.org/officeDocument/2006/relationships/hyperlink" Target="https://www.moh.gov.om/documents/17733/4449443/Physiotherapy+Procedure+for+Stroke+Rehabilitation.pdf/f4159f88-9981-fa6c-9e82-db9dcb496814" TargetMode="External"/><Relationship Id="rId17" Type="http://schemas.openxmlformats.org/officeDocument/2006/relationships/hyperlink" Target="https://www.pedro.org.au/wp-content/uploads/CPG_stroke.pdf" TargetMode="External"/><Relationship Id="rId25" Type="http://schemas.openxmlformats.org/officeDocument/2006/relationships/hyperlink" Target="https://www.strokeaudit.org/SupportFiles/Documents/Guidelines/2016-National-Clinical-Guideline-for-Stroke-5t-(1).aspx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aphasiapathway.com.au/flux-content/aarp/pdf/2014-COMPREHENSIVE-FINAL-01-10-2014-1.pdf" TargetMode="External"/><Relationship Id="rId20" Type="http://schemas.openxmlformats.org/officeDocument/2006/relationships/hyperlink" Target="https://www.awmf.org/leitlinien/detail/ll/080-001.html" TargetMode="External"/><Relationship Id="rId29" Type="http://schemas.openxmlformats.org/officeDocument/2006/relationships/hyperlink" Target="https://www.canadianstroke.ca/sites/default/files/resources/Stroke_Young_FINAL.pdf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an.com.na/files/news/1501069447namibia-standard-treatment-guidelines.pdf" TargetMode="External"/><Relationship Id="rId11" Type="http://schemas.openxmlformats.org/officeDocument/2006/relationships/hyperlink" Target="https://www.moh.gov.om/documents/17733/121232/Acute+stroke+management/405ccc8d-43c4-979a-c9c8-509e5ae36c89" TargetMode="External"/><Relationship Id="rId24" Type="http://schemas.openxmlformats.org/officeDocument/2006/relationships/hyperlink" Target="https://www.helsedirektoratet.no/retningslinjer/hjerneslag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://icdr.utoronto.ca/wp-content/uploads/2015/05/Best-Practice-Guideline-Stroke-rehabilitation-for-NWR-Final-.pdf" TargetMode="External"/><Relationship Id="rId15" Type="http://schemas.openxmlformats.org/officeDocument/2006/relationships/hyperlink" Target="https://www.ccp.lk/wp-content/uploads/guidelines-ccp-stroke-guidelines-2017.pdf" TargetMode="External"/><Relationship Id="rId23" Type="http://schemas.openxmlformats.org/officeDocument/2006/relationships/hyperlink" Target="https://www.kennisnetwerkcva.nl/wpcontent/uploads/2018/08/Ergotherapierichtlijn-CVA-2013.pdf" TargetMode="External"/><Relationship Id="rId28" Type="http://schemas.openxmlformats.org/officeDocument/2006/relationships/hyperlink" Target="https://www.sign.ac.uk/media/1056/sign118.pdf" TargetMode="External"/><Relationship Id="rId10" Type="http://schemas.openxmlformats.org/officeDocument/2006/relationships/hyperlink" Target="https://extranet.who.int/ncdccs/Data/MNG_D1_2.%20Rehabilitation%20guideline%20of%20Stroke.pdf" TargetMode="External"/><Relationship Id="rId19" Type="http://schemas.openxmlformats.org/officeDocument/2006/relationships/hyperlink" Target="https://www.has-sante.fr/portail/upload/docs/application/pdf/201211/11irp01_reco_avc_methodes_de_reeducation.pdf" TargetMode="External"/><Relationship Id="rId31" Type="http://schemas.openxmlformats.org/officeDocument/2006/relationships/hyperlink" Target="https://amb.org.br/files/_BibliotecaAntiga/acidente_vascular_encefalico_cronico_reabilitacao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oh.gov.my/moh/resources/Penerbitan/CPG/CARDIOVASCULAR/CPG_Management_of_Ischaemic_Stroke_3rd_Edition_2020_28.02_.2021_.pdf" TargetMode="External"/><Relationship Id="rId14" Type="http://schemas.openxmlformats.org/officeDocument/2006/relationships/hyperlink" Target="https://www.moph.gov.qa/english/OurServices/eservices/Pages/Clinical-Guidelines.aspx" TargetMode="External"/><Relationship Id="rId22" Type="http://schemas.openxmlformats.org/officeDocument/2006/relationships/hyperlink" Target="http://irishheart.ie/wp-content/uploads/2017/04/guidelines.pdf" TargetMode="External"/><Relationship Id="rId27" Type="http://schemas.openxmlformats.org/officeDocument/2006/relationships/hyperlink" Target="https://www.nice.org.uk/guidance/cg162/evidence/full-guideline-190076509" TargetMode="External"/><Relationship Id="rId30" Type="http://schemas.openxmlformats.org/officeDocument/2006/relationships/hyperlink" Target="http://www.ebrsr.com/sites/default/files/v18-SREBR-CH21-NE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26</Words>
  <Characters>13719</Characters>
  <Application>Microsoft Office Word</Application>
  <DocSecurity>0</DocSecurity>
  <Lines>24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09T02:26:00Z</dcterms:created>
  <dcterms:modified xsi:type="dcterms:W3CDTF">2022-12-09T02:26:00Z</dcterms:modified>
</cp:coreProperties>
</file>